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A0B" w:rsidRDefault="00F36A0B"/>
    <w:p w:rsidR="00F36A0B" w:rsidRPr="00186D9E" w:rsidRDefault="00F36A0B" w:rsidP="00F36A0B">
      <w:pPr>
        <w:spacing w:after="0" w:line="480" w:lineRule="auto"/>
        <w:rPr>
          <w:rFonts w:cstheme="minorHAnsi"/>
          <w:lang w:val="en-US"/>
        </w:rPr>
      </w:pPr>
      <w:proofErr w:type="gramStart"/>
      <w:r w:rsidRPr="00186D9E">
        <w:rPr>
          <w:rFonts w:cstheme="minorHAnsi"/>
          <w:b/>
          <w:lang w:val="en-US"/>
        </w:rPr>
        <w:t>Supplementary Table S2.</w:t>
      </w:r>
      <w:proofErr w:type="gramEnd"/>
      <w:r w:rsidRPr="00186D9E">
        <w:rPr>
          <w:rFonts w:cstheme="minorHAnsi"/>
          <w:lang w:val="en-US"/>
        </w:rPr>
        <w:t xml:space="preserve"> </w:t>
      </w:r>
      <w:proofErr w:type="gramStart"/>
      <w:r w:rsidR="003463EC" w:rsidRPr="00186D9E">
        <w:rPr>
          <w:rFonts w:cstheme="minorHAnsi"/>
          <w:lang w:val="en-US"/>
        </w:rPr>
        <w:t>Genetic distances (FST) between the Colombian populations (lower diagonal)</w:t>
      </w:r>
      <w:ins w:id="0" w:author="lgusmao" w:date="2013-12-14T00:27:00Z">
        <w:r w:rsidR="00F719D1" w:rsidRPr="00186D9E">
          <w:rPr>
            <w:rFonts w:cstheme="minorHAnsi"/>
            <w:lang w:val="en-US"/>
          </w:rPr>
          <w:t>, Africa and Europe,</w:t>
        </w:r>
      </w:ins>
      <w:r w:rsidR="003463EC" w:rsidRPr="00186D9E">
        <w:rPr>
          <w:rFonts w:cstheme="minorHAnsi"/>
          <w:lang w:val="en-US"/>
          <w:rPrChange w:id="1" w:author="lgusmao" w:date="2013-12-14T00:41:00Z">
            <w:rPr>
              <w:lang w:val="en-US"/>
            </w:rPr>
          </w:rPrChange>
        </w:rPr>
        <w:t xml:space="preserve"> and the corresponding non-differentiation p-values (upper diagonal).</w:t>
      </w:r>
      <w:proofErr w:type="gramEnd"/>
      <w:r w:rsidR="003463EC" w:rsidRPr="00186D9E">
        <w:rPr>
          <w:rFonts w:cstheme="minorHAnsi"/>
          <w:lang w:val="en-US"/>
          <w:rPrChange w:id="2" w:author="lgusmao" w:date="2013-12-14T00:41:00Z">
            <w:rPr>
              <w:lang w:val="en-US"/>
            </w:rPr>
          </w:rPrChange>
        </w:rPr>
        <w:t xml:space="preserve"> Significant p-values are indicated in red, with a significance level of 0.0008</w:t>
      </w:r>
      <w:ins w:id="3" w:author="lgusmao" w:date="2013-12-14T00:29:00Z">
        <w:r w:rsidR="00661226" w:rsidRPr="00186D9E">
          <w:rPr>
            <w:rFonts w:cstheme="minorHAnsi"/>
            <w:lang w:val="en-US"/>
            <w:rPrChange w:id="4" w:author="lgusmao" w:date="2013-12-14T00:41:00Z">
              <w:rPr>
                <w:lang w:val="en-US"/>
              </w:rPr>
            </w:rPrChange>
          </w:rPr>
          <w:t xml:space="preserve"> (after </w:t>
        </w:r>
      </w:ins>
      <w:ins w:id="5" w:author="lgusmao" w:date="2013-12-14T00:40:00Z">
        <w:r w:rsidR="00186D9E" w:rsidRPr="00186D9E">
          <w:rPr>
            <w:rFonts w:cstheme="minorHAnsi"/>
            <w:sz w:val="24"/>
            <w:szCs w:val="24"/>
            <w:lang w:val="en-US"/>
          </w:rPr>
          <w:t xml:space="preserve">applying </w:t>
        </w:r>
        <w:proofErr w:type="spellStart"/>
        <w:r w:rsidR="00186D9E" w:rsidRPr="00186D9E">
          <w:rPr>
            <w:rFonts w:cstheme="minorHAnsi"/>
            <w:sz w:val="24"/>
            <w:szCs w:val="24"/>
            <w:lang w:val="en-US"/>
          </w:rPr>
          <w:t>Bonferroni’s</w:t>
        </w:r>
        <w:proofErr w:type="spellEnd"/>
        <w:r w:rsidR="00186D9E" w:rsidRPr="00186D9E">
          <w:rPr>
            <w:rFonts w:cstheme="minorHAnsi"/>
            <w:sz w:val="24"/>
            <w:szCs w:val="24"/>
            <w:lang w:val="en-US"/>
          </w:rPr>
          <w:t xml:space="preserve"> correction for multiple tests</w:t>
        </w:r>
        <w:r w:rsidR="00186D9E" w:rsidRPr="00186D9E">
          <w:rPr>
            <w:rFonts w:cstheme="minorHAnsi"/>
            <w:sz w:val="24"/>
            <w:szCs w:val="24"/>
            <w:lang w:val="en-US"/>
          </w:rPr>
          <w:t>)</w:t>
        </w:r>
      </w:ins>
      <w:r w:rsidR="003463EC" w:rsidRPr="00186D9E">
        <w:rPr>
          <w:rFonts w:cstheme="minorHAnsi"/>
          <w:lang w:val="en-US"/>
        </w:rPr>
        <w:t xml:space="preserve">.  </w:t>
      </w:r>
      <w:r w:rsidRPr="00186D9E">
        <w:rPr>
          <w:rFonts w:cstheme="minorHAnsi"/>
          <w:lang w:val="en-US"/>
        </w:rPr>
        <w:t xml:space="preserve"> </w:t>
      </w:r>
    </w:p>
    <w:p w:rsidR="00775B68" w:rsidRDefault="00775B68">
      <w:pPr>
        <w:rPr>
          <w:lang w:val="en-US"/>
        </w:rPr>
      </w:pPr>
    </w:p>
    <w:p w:rsidR="00216CCF" w:rsidRPr="00775B68" w:rsidRDefault="00775B68" w:rsidP="00775B68">
      <w:pPr>
        <w:tabs>
          <w:tab w:val="left" w:pos="3675"/>
        </w:tabs>
        <w:rPr>
          <w:lang w:val="en-US"/>
        </w:rPr>
      </w:pPr>
      <w:r>
        <w:rPr>
          <w:lang w:val="en-US"/>
        </w:rPr>
        <w:tab/>
      </w:r>
      <w:r w:rsidRPr="00775B68">
        <w:drawing>
          <wp:inline distT="0" distB="0" distL="0" distR="0">
            <wp:extent cx="6188710" cy="3253929"/>
            <wp:effectExtent l="1905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253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216CCF" w:rsidRPr="00775B68" w:rsidSect="00F36A0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F36A0B"/>
    <w:rsid w:val="00186D9E"/>
    <w:rsid w:val="00216CCF"/>
    <w:rsid w:val="00263A3D"/>
    <w:rsid w:val="003463EC"/>
    <w:rsid w:val="00401CB4"/>
    <w:rsid w:val="00661226"/>
    <w:rsid w:val="00756D0D"/>
    <w:rsid w:val="00775B68"/>
    <w:rsid w:val="00BF77C3"/>
    <w:rsid w:val="00D670C1"/>
    <w:rsid w:val="00F36A0B"/>
    <w:rsid w:val="00F71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6C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6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6A0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69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2C553D9-0D55-4B05-BFAF-FDE666C6A9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2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usmao</dc:creator>
  <cp:lastModifiedBy>lgusmao</cp:lastModifiedBy>
  <cp:revision>5</cp:revision>
  <dcterms:created xsi:type="dcterms:W3CDTF">2013-12-13T23:57:00Z</dcterms:created>
  <dcterms:modified xsi:type="dcterms:W3CDTF">2013-12-14T00:41:00Z</dcterms:modified>
</cp:coreProperties>
</file>